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35380" w14:textId="6B0D1B84" w:rsidR="00AD3BD1" w:rsidRPr="00C3087A" w:rsidRDefault="009928AC">
      <w:pPr>
        <w:rPr>
          <w:rFonts w:ascii="Times New Roman" w:hAnsi="Times New Roman" w:cs="Times New Roman"/>
          <w:color w:val="000000" w:themeColor="text1"/>
        </w:rPr>
      </w:pPr>
      <w:r w:rsidRPr="007778A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F299B" w:rsidRPr="007778A9">
        <w:rPr>
          <w:rFonts w:ascii="Times New Roman" w:hAnsi="Times New Roman" w:cs="Times New Roman"/>
          <w:b/>
          <w:bCs/>
          <w:color w:val="000000" w:themeColor="text1"/>
        </w:rPr>
        <w:t>UPPLEMENTARY TABLE S1</w:t>
      </w:r>
      <w:r w:rsidRPr="007778A9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C3087A">
        <w:rPr>
          <w:rFonts w:ascii="Times New Roman" w:hAnsi="Times New Roman" w:cs="Times New Roman"/>
          <w:color w:val="000000" w:themeColor="text1"/>
        </w:rPr>
        <w:t xml:space="preserve">Amino acid sequences </w:t>
      </w:r>
      <w:r w:rsidR="0063165D" w:rsidRPr="00C3087A">
        <w:rPr>
          <w:rFonts w:ascii="Times New Roman" w:hAnsi="Times New Roman" w:cs="Times New Roman"/>
          <w:color w:val="000000" w:themeColor="text1"/>
        </w:rPr>
        <w:t xml:space="preserve">corresponding to the entries in </w:t>
      </w:r>
      <w:r w:rsidR="0063165D" w:rsidRPr="00C3087A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C3087A" w:rsidRPr="00C3087A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63165D" w:rsidRPr="00C3087A">
        <w:rPr>
          <w:rFonts w:ascii="Times New Roman" w:hAnsi="Times New Roman" w:cs="Times New Roman"/>
          <w:b/>
          <w:bCs/>
          <w:color w:val="000000" w:themeColor="text1"/>
        </w:rPr>
        <w:t xml:space="preserve"> 1</w:t>
      </w:r>
      <w:r w:rsidR="0063165D" w:rsidRPr="00C3087A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3590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2340"/>
        <w:gridCol w:w="10080"/>
      </w:tblGrid>
      <w:tr w:rsidR="007778A9" w:rsidRPr="007778A9" w14:paraId="51838AC0" w14:textId="77777777" w:rsidTr="00712DC0">
        <w:trPr>
          <w:cantSplit/>
          <w:trHeight w:val="113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B7309E" w14:textId="029B9126" w:rsidR="00FF5BCB" w:rsidRPr="007778A9" w:rsidRDefault="00A63EF8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778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GOB</w:t>
            </w:r>
            <w:r w:rsidRPr="007778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br/>
              <w:t>Pilla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D0CC14" w14:textId="2DC9C939" w:rsidR="00FF5BCB" w:rsidRPr="007778A9" w:rsidRDefault="00A63EF8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778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quence Identifiers</w:t>
            </w:r>
          </w:p>
        </w:tc>
        <w:tc>
          <w:tcPr>
            <w:tcW w:w="10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31FB54" w14:textId="36493F2F" w:rsidR="00FF5BCB" w:rsidRPr="007778A9" w:rsidRDefault="00FF5BCB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778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tein Sequence</w:t>
            </w:r>
            <w:r w:rsidR="000930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7778A9" w:rsidRPr="007778A9" w14:paraId="223D70FB" w14:textId="77777777" w:rsidTr="001D4DB3">
        <w:trPr>
          <w:cantSplit/>
          <w:trHeight w:val="72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6EBB4C" w14:textId="301AC070" w:rsidR="00AA6570" w:rsidRPr="000930F8" w:rsidRDefault="00A63EF8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andida albicans </w:t>
            </w:r>
            <w:r w:rsidRPr="000930F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Hwp1</w:t>
            </w:r>
          </w:p>
          <w:p w14:paraId="39141A64" w14:textId="77777777" w:rsidR="00AA6570" w:rsidRPr="000930F8" w:rsidRDefault="00AA6570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5489E" w14:textId="73FD7A0F" w:rsidR="00AA6570" w:rsidRPr="001D4DB3" w:rsidRDefault="007778A9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C. albicans</w:t>
            </w: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Hwp1; C4_03570W_A; o</w:t>
            </w:r>
            <w:r w:rsidR="00AA6570"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f19.1321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FAA85" w14:textId="4AD02A89" w:rsidR="00AA6570" w:rsidRPr="007778A9" w:rsidRDefault="00AA6570" w:rsidP="006545D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RLSTAQLIAIAYYMLSIGATVPQVD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QGETEEALIQ</w:t>
            </w:r>
            <w:r w:rsidRPr="00E23586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SYDYYQEPCDDYPQQQQQQEPCDYPQQQQQEEPCDYPQQQPQEPCDYPQQPQEPCDYPQQPQEPCDYPQQPQEPCDNPPQPDVPCDNPPQPDVPCDNPPQPDVPCDNPPQPDVPCDNPPQPDQPDDNPPIPNIPTDWIPNIPTDWIPDIPEKPTTPATTPNIPATTTTSESSSSSSSSSSSTTPKTSASTTPESSVPATTPNTSVPTTSSESTTPATSPESSVPVTSGSSILATTSESSSAPATTPNTSVPTTTTEAKSSSTPLTTTTEHDTTVVTVTSCSNSVCTESEVTTGVIVITSKDTIYTTYCPLTETTPVSTAPATETPTGTVSTSTEQSTTVITVTSCSESSCTESEVTTGVVVVTSEETVYTTFCPLTENTPGTDSTPEASIPPMETIPAGSEPSMPAGETSPAVPKSDVPATESAPVPEMTPAGSQPSIPAGETSPAVPKSDVSATESAPAPEMTPAGTETKPAAPKSSAPATEPSPVAPGTESAPAGPGASSSPKSSVLASETSPIAPGAETAPAGSSGAITIPESSAVVSTTEGAIPTTLESVPLMQPSANYSSVAPISTFE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AGNNMRLTFGAAIIGIAAFLI</w:t>
            </w:r>
          </w:p>
        </w:tc>
      </w:tr>
      <w:tr w:rsidR="007778A9" w:rsidRPr="007778A9" w14:paraId="1E5A5918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ABF28A2" w14:textId="77777777" w:rsidR="00A63EF8" w:rsidRPr="000930F8" w:rsidRDefault="00A63EF8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6A04C" w14:textId="04188CC4" w:rsidR="00A63EF8" w:rsidRPr="000930F8" w:rsidRDefault="00213211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1321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21321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bliniensis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Hwp1; </w:t>
            </w:r>
            <w:r w:rsidR="00A63EF8"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d36_43360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06E76" w14:textId="2EFCB6DE" w:rsidR="00A63EF8" w:rsidRPr="007778A9" w:rsidRDefault="00A63EF8" w:rsidP="006545D5">
            <w:pPr>
              <w:spacing w:after="0" w:line="240" w:lineRule="auto"/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KLSTAKLVAIAYYMLSIGATIPSVDD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QQVEEGLIQ</w:t>
            </w:r>
            <w:r w:rsidRPr="00E23586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YGYYQEPCDDYYPPQQQQEEPCDYPQQQPQEPCDNPPQPEEPCDNPPIPNIPTDWIPNIPTDWIPNIPNEPTNPPTTPNIPATTTTSESSSVPSTTPKTSASTTPESSVSATSPYTSVPTTIPKSSTPATGPETSVPGSSILATTSESSSVRATTPNTSVPTTASESSTLETKTSITPLTTSTEHDTTVITVTSCSNSACAESEVTTGVVVVTSEDTIYTTYCPLTETTPGTESTPEASTPIMETIPADSEPSVPASETSAVVPELSVPTTESAPGTKMTPGGLEPSAPVSEMTPAGIKTNQAVPESSIPAGSSVAITTPVNSTIVSTTEGAIPTTLESVPIMQPSANYSSSVAPVSTFE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VGNNIRLTYGAAIVGLAALLI</w:t>
            </w:r>
          </w:p>
        </w:tc>
      </w:tr>
      <w:tr w:rsidR="007778A9" w:rsidRPr="007778A9" w14:paraId="6B3955DA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AEA403A" w14:textId="77777777" w:rsidR="00A63EF8" w:rsidRPr="000930F8" w:rsidRDefault="00A63EF8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EFB8B" w14:textId="503F1094" w:rsidR="00A63EF8" w:rsidRPr="000930F8" w:rsidRDefault="00213211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1321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C. tropicali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63EF8"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TRG_00478</w:t>
            </w:r>
            <w:r w:rsidR="00476CE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00861E5D" w:rsidRPr="00861E5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476CEA" w:rsidRPr="00861E5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BLAST suggested this protein </w:t>
            </w:r>
            <w:r w:rsidR="00861E5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a</w:t>
            </w:r>
            <w:r w:rsidR="00476CEA" w:rsidRPr="00861E5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s more like Hwp2 than Hwp1 but it was placed into the </w:t>
            </w:r>
            <w:r w:rsidR="00476CEA" w:rsidRPr="00046028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6"/>
                <w:szCs w:val="16"/>
              </w:rPr>
              <w:t>HWP1</w:t>
            </w:r>
            <w:r w:rsidR="00476CEA" w:rsidRPr="00861E5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pillar on CGOB</w:t>
            </w:r>
            <w:r w:rsidR="00861E5D" w:rsidRPr="00861E5D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4AA62" w14:textId="3000281C" w:rsidR="00A63EF8" w:rsidRPr="007778A9" w:rsidRDefault="00A63EF8" w:rsidP="006545D5">
            <w:pPr>
              <w:spacing w:after="0" w:line="240" w:lineRule="auto"/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RFTTTQLVAIAFYLASIE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FSLGTIFDYVPKDDAPVCKQLRIYTDESTNSGH</w:t>
            </w:r>
            <w:r w:rsidRPr="00E23586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DDIQNDDDLE</w:t>
            </w:r>
            <w:r w:rsidRPr="00E23586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YFSKGISIGADVSAEKNIGLGISKGASVDAGISKNIGAGVSAGKNVAVDVSKNIGVGVGFGVGAAVGVGAAIGAEVSKSVGVGAGATDVAEVSKSVGAGVTIGAEVSKSIGAGINVDKTIDAGFSKTISVGVSAEKTAGVDISKHIGAGISIGKTIGADISKNIQAGVAAGLSISKGADVEVSKNIGAGVSIGKNLGVGISKGIDASAGVGVSAEKNVGLGISKNIGVDISADKSVSVGKRNINLGVNLGAAVGASVGAGVSAEKNLGVSIGAGASAGASSSVGVNAAFVVSSVSKLSDGNYGVTCNFKCDSSAKLNSAFAKKIKNLSIVGTGCGDVSIYGEGAIEKVSNPFEWSTSIKVKPEIINGKCCLPSGFQIVADFEENCDELDAFKEIFGKEKFIYKLNSVISAAKTFDASVLFNAQASAFVEKRSIQETRPYTNNTIIHDKRSLSLLLSLLKKVSVGGGCDSLPQFCWDCDCETTTSTTSTEECTESQGTSSTSASSCTPSTTSITSTDSTTSTSTTSTSTTPTSTTSTSTTLTTSTSTASTDSTTFTKSSVQLSSKSSAESSTEHAASNSEENISSKFESSVQSSTSVELSTESSTESSTELSTESSTESSTESSTESSTESSTESSTESSTESSTESSTESSTESSIQSSVESSESSTDFASTSDPESFVQYSVISSESSESSIKHMSTTDNSQFLSTQTEHSTTILTVTSCSNDVCTETAITTGVTVVTEDETIYTTYCPLTDESTPVEESTSANTSSLLASTTDKEFIHQHDKSSLVSNGNALSTETEKLTTVITVTSCSNDACSETPITTGVRVVTSDETTYTTYCPLSSYSDIASVEENVSSVSTLIETPAAYFEGAECDTTSTVTDFKTIVIDTEGTVPTTVEFVSLIPVSSLAEPSTVVAITTFE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AANNMRLPVGAAILGLVAMMV</w:t>
            </w:r>
          </w:p>
        </w:tc>
      </w:tr>
      <w:tr w:rsidR="007778A9" w:rsidRPr="007778A9" w14:paraId="1D9DADBB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DB0B721" w14:textId="77777777" w:rsidR="00A63EF8" w:rsidRPr="000930F8" w:rsidRDefault="00A63EF8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E6CE3" w14:textId="4B3B4BED" w:rsidR="00A63EF8" w:rsidRPr="000930F8" w:rsidRDefault="00213211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1321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21321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rapsilosis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63EF8"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PAR2_4035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A63EF8"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PAG_01519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44311" w14:textId="110F7C43" w:rsidR="00A63EF8" w:rsidRPr="007778A9" w:rsidRDefault="00A63EF8" w:rsidP="006545D5">
            <w:pPr>
              <w:spacing w:after="0" w:line="240" w:lineRule="auto"/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RLHIFQLLAFIVSICS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DVFFPGSFKDNTLPLLPPVCTEDKLYCETTYNPTYFMTTFNAAFVVSES</w:t>
            </w:r>
            <w:r w:rsidRPr="00E23586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NIDSSFSIVINYQADKYDQLYNNFLQNIGQIHLTGTGTADPILYSYGIPNTITNPFRWSARIQVTTQVKNGKCCTRDGMRLWYTFRPYGTGYAALYQVFGTQQIYYTTNAWNGAVQQYDPMTLFNQQLLFQKREEEKCDANELAHLNKRDYSSQVSLLNSCTTKHYGIKQFCWDCGCPPPPPPPSSPPPPSSPPPSSPPPPPSSPPPSSEPPSSEPPSSEPPSSEPPSSEPPSSEPPSSSEPPSSSEPPSSEPPSSEPPSSEPPSSSEPPSSEPPSSEPPSSEPPSSSEPPSSEPPSSEPPSSSEPPSSEPPSSEPPSSEPPSSSEPPSSEPPSSNPPSSEPPSSNPPSSEPPSSNPPSSEPPSSEPPSSSEPPSSSEPPSSEPPSSNPPSLNPSSNPPSSNPPSSNPSSNPPSSNPPSSNPSSNPPSSNPPSSNPSSNPPSSNPPSSNPSSNPPSSNPPSSNPSSNPPSSNPSSNPPSSNPPSSNPSSNPPSSNPSSNPPSSNPPSSNFPSSGGSSGPLSSTTSPSSIVQSSSVNLSSSLSETTSKSSIASLESTESSGQESSNVISTTIVTITTCLHGSCSTNTETTGLTVITEGTTTYTTYCPLTEATATSTAGGGRGSGSGNGSGNGSGNGSGNGSGNGSGNGSGNGSGNGSGNGSGNGSGNGNGQPSVTTITITTCSNGGCSTILETTGVTVITRGTNVYTTYCPLTSQTSDSSPTKGPINGSGSGSGSGPGSGPGSGSGSGSGSGSGSGSGSGSGSGSQSSSLTIVTVTTCLNGDCSIVVETTGVTVVTEGTTTYTTYCPLPAEMTLSSTSIGPSSESGNGNKPGNEGAGPANQGLHPASGEQGSGSGSPEGQGSSPGSPGSPEGQGSGSGSPEGQGSSPGSPEGQGSSPGSPEGQGSSPGSPEGQGSSPGSPEGQGSSPGSPEGQGSSPGSPEGQGSSPGSPEGQGSSPGSPEGQGSSPGSPEGQGSSPGSPEGQGSSPGSPEGQGSSPGSPEGQGSSPGSPEGQGSSPEGQGGQGSSPGSPEGQGSSPGSPEGQGSSPGSPEGQGSSPEGQGGQGSSPGSPEGQGSGSGSPEGQGSSPGSQMSIVQESSQGSIVVSPTVLHSVEGLIPSLETVSIMQSSESSSSESNPAEISAFA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VGATIGYSIGAISLAFAVILL</w:t>
            </w:r>
          </w:p>
        </w:tc>
      </w:tr>
      <w:tr w:rsidR="007778A9" w:rsidRPr="007778A9" w14:paraId="3CE2D7CF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66E29CA" w14:textId="77777777" w:rsidR="00A63EF8" w:rsidRPr="000930F8" w:rsidRDefault="00A63EF8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EF039" w14:textId="7B6FE9CD" w:rsidR="00A63EF8" w:rsidRPr="000930F8" w:rsidRDefault="00213211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1321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21321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thopsilosis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63EF8"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_0E03570</w:t>
            </w:r>
          </w:p>
          <w:p w14:paraId="5B46153B" w14:textId="58F0AAE9" w:rsidR="000930F8" w:rsidRPr="000930F8" w:rsidRDefault="00213211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0930F8"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 signal peptid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95306" w14:textId="6AC747A7" w:rsidR="00A63EF8" w:rsidRPr="007778A9" w:rsidRDefault="00A63EF8" w:rsidP="006545D5">
            <w:pPr>
              <w:spacing w:after="0" w:line="240" w:lineRule="auto"/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MTLFNQQLMFQKRDLEDKGDAGELDTLDKRSYQSMVELLNSCTTKHHGIKQFCWDCGCAPPPPPPSSPPPSSEPPSSSEPPSSEPPNSEPPSSEPPSSSEPPSSRPSPPSSESSSSSKPSSSIVQPSSESFSSSMPETTSRSSSTSLESTESSGLSISGISGLSTARSTTIITVTTCAHGSCSIITETTGVTIITEGTKIFTTYCPLTGESSPSSSTIGPSNGSGGKGGGNGSNNVGGNGNGSGSGNGNGSRSSTVIAVTTCSNGGCSTVVETTGVTVRTEGTTIYTTYCPLTGETIPSSLTSVPSNGSGAGSGTGQGAGQTAGQGSGSGPSQGSGPGAGQESIETSLTEQQSTENHIPSLQTVSIMQSSESSSSESNPAEISVLA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VGPTIGYSIGAVFLAITMILL</w:t>
            </w:r>
          </w:p>
        </w:tc>
      </w:tr>
      <w:tr w:rsidR="007778A9" w:rsidRPr="007778A9" w14:paraId="27E98C6E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A1B24E0" w14:textId="77777777" w:rsidR="002458E5" w:rsidRPr="000930F8" w:rsidRDefault="002458E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17E82" w14:textId="77777777" w:rsidR="00213211" w:rsidRPr="00213211" w:rsidRDefault="00213211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1321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21321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tapsilosis</w:t>
            </w:r>
            <w:proofErr w:type="spellEnd"/>
          </w:p>
          <w:p w14:paraId="3E6272A0" w14:textId="496276C8" w:rsidR="002458E5" w:rsidRPr="001D4DB3" w:rsidRDefault="002458E5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_5_55192</w:t>
            </w:r>
            <w:r w:rsidR="00B26B3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2132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CMET_360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44861" w14:textId="639D6E86" w:rsidR="002458E5" w:rsidRPr="007778A9" w:rsidRDefault="002458E5" w:rsidP="006545D5">
            <w:pPr>
              <w:spacing w:after="0" w:line="240" w:lineRule="auto"/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ourier New" w:hAnsi="Courier New" w:cs="Courier New"/>
                <w:b/>
                <w:bCs/>
                <w:color w:val="000000" w:themeColor="text1"/>
                <w:sz w:val="16"/>
                <w:szCs w:val="16"/>
              </w:rPr>
              <w:t>MILLFAQLFALFTCVKA</w:t>
            </w:r>
            <w:r w:rsidRPr="007778A9">
              <w:rPr>
                <w:rFonts w:ascii="Courier New" w:eastAsia="Courier New" w:hAnsi="Courier New" w:cs="Courier New"/>
                <w:color w:val="000000" w:themeColor="text1"/>
                <w:sz w:val="16"/>
                <w:szCs w:val="16"/>
              </w:rPr>
              <w:t>SLVFFPNSFKDNTLPLQPALCDVEKLYVDSQQPATFFNPTFNAAFVVAQSERMWDGSYKIVVNYQADKYDQLYNNFLQNIAQVYFTGTGVTDSTVYITGIPNSITNPFQWSAKIQVRPQLKNGKCCIMDGFRLWFRFNQLGTGGAALNQVFGQQNSWYNTQVLSGPFFQYDPMTYFNQQLVFR</w:t>
            </w:r>
            <w:r w:rsidRPr="000930F8">
              <w:rPr>
                <w:rFonts w:ascii="Courier New" w:eastAsia="Courier New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ourier New" w:hAnsi="Courier New" w:cs="Courier New"/>
                <w:color w:val="000000" w:themeColor="text1"/>
                <w:sz w:val="16"/>
                <w:szCs w:val="16"/>
              </w:rPr>
              <w:t>DAEQCDANEVEGLDKRSYQSMVDLLNSCTTKHRGIKQFCWDCNCPPPPPPPSSPPPSSPPPSSPPPSSPPPSSPPPSSPPPSSPPPSSVPPSSEPPSSEPPSSPPPSSELPSSELPSSEPSSELPSSELPSSEPSSEPSSEPSSEPSSELPSSEPSSELPSSEPSSEPSSELPSSEPNSEPSSEPPSSELPSSEPSSEPSSEPPSSELPSSEPSSEPSSEPPSSELPSSEPPSSELPSSEPSSEPSSEPSSELPSSEPSSELPSSEPSSEPSSEPPSSELPSSEPSSEPSSEPPSSELPSSEPPSSELPSSEPSSEPSSEPSSELPSSEPSSEPPSSVPSSEPPSSEPPSLSEPPSSSEPPISEPSSELPSSGPSSTEPSSEPSSEPSSEPSSGPPSSEPPSSGPSSEPPSSSEPPSSEPPSSSEPPSSEPSSGPPSSEPPNSEPSSGPPNSEPSSGPPSSGPPSSGPSSEPPSSSEPPSSEPPSSSEPPSSEPSSGPPSSEPPNSEPSSGPPSSGPSSGPPSSGPSSGPPSSGPSSEPPSSSEPPSSGPPSSEPSSGPPSSGPPSSEPSSGPPSSGPSSEPPSSEPSSGPPSSEPSSEPSSGSPSSQPSSGPSSGPSSEPPSSFGPPSSQPPSSSEPSSSSEPTASSGPQSLSSETSISSSTISSPRPVSSSPSFTQVIETSTVESTTVITTTTCSHGVCSTITITTGLTVITEGTTVYTTYCPLTGATTTSTTAGGSGAGNSNGNGSGSGSGSGSANGSGNGNGSGSGSGSGSGSGNGNENGSGPGIGNGSGSGSTTVITTTACRNGGCSIITKTTGVTVITEGTTTYTTYCPLSGATTPPTATEGAGSGNGNNNGNGQESGHGNGENNGNGSGSDASSSNGSGSGSANGPGAGSGSGAGSGSGAGSGSGAGSGSGAGSGSGAGSGSGAGSGSGAGSGGGQGTGSDTGNGSENGSGGSGASPGASPGTSPGTSPGASPGASPGSGQGASPGASPGSGQGASPGASPGASPGSGQGASPGASPGTSPGASPGTSPGASPGASPGLGQGPSPGASPGASPGSSPGSSPGSGEESGFGEGTGSESQGANQESLKASPTEQHLSENLMPSFETVSIMQSSESSPSESNPVEISAFAAI</w:t>
            </w:r>
            <w:r w:rsidRPr="007778A9">
              <w:rPr>
                <w:rFonts w:ascii="Courier New" w:eastAsia="Courier New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ourier New" w:hAnsi="Courier New" w:cs="Courier New"/>
                <w:color w:val="000000" w:themeColor="text1"/>
                <w:sz w:val="16"/>
                <w:szCs w:val="16"/>
              </w:rPr>
              <w:t>ATIGYSFGVVSFAIAIILL</w:t>
            </w:r>
          </w:p>
        </w:tc>
      </w:tr>
      <w:tr w:rsidR="007778A9" w:rsidRPr="007778A9" w14:paraId="52525F85" w14:textId="77777777" w:rsidTr="001D4DB3">
        <w:trPr>
          <w:cantSplit/>
          <w:trHeight w:val="72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199F0FA1" w14:textId="23B315FD" w:rsidR="006545D5" w:rsidRPr="000930F8" w:rsidRDefault="006545D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andida albicans </w:t>
            </w:r>
            <w:r w:rsidRPr="000930F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Rbt1</w:t>
            </w:r>
          </w:p>
          <w:p w14:paraId="2BDD895B" w14:textId="09EE64D6" w:rsidR="006545D5" w:rsidRPr="000930F8" w:rsidRDefault="006545D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5AC854E" w14:textId="77777777" w:rsidR="00213211" w:rsidRDefault="00213211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C. albican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Rbt1</w:t>
            </w:r>
          </w:p>
          <w:p w14:paraId="464FC427" w14:textId="77777777" w:rsidR="00213211" w:rsidRDefault="00213211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4_03520C_A</w:t>
            </w:r>
          </w:p>
          <w:p w14:paraId="6CEB4139" w14:textId="4046B794" w:rsidR="006545D5" w:rsidRPr="001D4DB3" w:rsidRDefault="00213211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="006545D5"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f19.1327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320765" w14:textId="1A1ED1C3" w:rsidR="006545D5" w:rsidRPr="007778A9" w:rsidRDefault="006545D5" w:rsidP="006545D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RFATAQLAALAYYILSTE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FPLLGDIFNCIPHNTPPVCTDLGLYHDSSISLGGSKN</w:t>
            </w:r>
            <w:r w:rsidRPr="000930F8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EAEIANKDGTIE</w:t>
            </w:r>
            <w:r w:rsidRPr="000930F8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FGSAGVNAGFNAAFVVSNAKKLSDGSYGIDCNFKSDSSVQLNSAFGKKVKQLSITGTGYSDISLLGNVANPFEWSASLKVKAEIVKGKCCLPSGFRIVTDFESNCPEFDAIKQFFGSSQIIYKVNAVSNAIGTFDASALFNAQVKAFPAKRELDEFEELSNDGVTHSKRTLGLLLGLLKKVTGGCDTLQQFCWDCQCDTPSPSTTTVSTSSAPSTSPESSAPSTTTVTTSSSPVTSPESSVPETTTVTTSSVPETTPESSAPETTTVTTSSVPSTTPESSAPETTPESSAPESSVPESSAPETTPESSAPESSVPESSAPETETETTPTAHLTTTTAQTTTVITVTSCSNNACSKTEVTTGVVVVTSEDTIYTTFCPLTETTPVPSSVDSTSVTSAPETTPESTAPESSAPESSAPESSAPVTETPTGPVSTVTEQSKTIVTITSCSNNACSESKVTTGVVVVTSEDTVYTTFCPLTETTPATESASESSAPATESVPATESAPVAPESSAPGTETAPATESAPATESSPVAPGTETTPATPGAESTPVTPVAPESSAPAVESSPVAPGVETTPVAPVAPSTTAKTSALVSTTEGTIPTTLESVPAIQPSANSSYTIASVSSFE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AGNNMRLTYGAAIIGLAAFLI</w:t>
            </w:r>
          </w:p>
        </w:tc>
      </w:tr>
      <w:tr w:rsidR="007778A9" w:rsidRPr="007778A9" w14:paraId="2BBB6DB0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274323" w14:textId="77777777" w:rsidR="006545D5" w:rsidRPr="000930F8" w:rsidRDefault="006545D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4D4741" w14:textId="77777777" w:rsidR="008E2DB4" w:rsidRDefault="008E2DB4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bliniensis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Rbt1</w:t>
            </w:r>
          </w:p>
          <w:p w14:paraId="26477D0B" w14:textId="2E771AD6" w:rsidR="006545D5" w:rsidRPr="008E2DB4" w:rsidRDefault="006545D5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d36_43400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94D4FB" w14:textId="2B61DAE4" w:rsidR="006545D5" w:rsidRPr="007778A9" w:rsidRDefault="006545D5" w:rsidP="006545D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RFATAQLAALAYYILSTE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FPLLGDIFDCIPHNTPPVCSELNLYHDTSASINGSQNNKN</w:t>
            </w:r>
            <w:r w:rsidRPr="000930F8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DVE</w:t>
            </w:r>
            <w:r w:rsidRPr="000930F8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FGNFGFNSGVNAAFVVSGAKKLSDGSYGIDCNFKSDSSVQLNSAFGKKIKQLSVTGTGYSDIDLLGHVANPFEWSASFKIKAEIIKGKCCLPSGFKIITDFESNCPEFDAIKQIFGTSQIIYKVNAISHAIGTFDASALFNAQLNAFPVKRELNEFEELNNNNGITHSKRTLGLLLNLLKKVTGGCDTLQQFCWDCQCDTPSVSTTIVSTSSAPETSTTPESSVPETTIVTTSSAPETTPESSAPETTTTTTPESSAPETTTTTTPESSAPETTPVSSSVDSTSVTSVPESSAPETTPVSSNVDSTSVTSVPESSAPESSAPETETSPIVQLSTTTAQTTTVITVTSCSNNACSKTKVTTGVVVVTSEDTIYTTFCPLTETTPVTSNVDSTAETSAPESSVPETTAESTTPESTAPESTVPETTAESTTPESTAPESTAESTTPESTAPETETSPTVQFSTTTAQTTTVLTVTSCSNNACSESEVTTGVVVITTEDTIYTTFCPLTETTTATESSTPSVETTPIAPESSAPASESVPVTESSSVAPIAETTPVSPVAPNAESTPVAPNAESTPVAETTPIAPTTAPETSAIVSTTEGTIPTTLESISIIQSSANSSYTIAPVSSFE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AGNNMRLTYGAAIVGLAALLI</w:t>
            </w:r>
          </w:p>
        </w:tc>
      </w:tr>
      <w:tr w:rsidR="007778A9" w:rsidRPr="007778A9" w14:paraId="5779C4B4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40324" w14:textId="77777777" w:rsidR="006545D5" w:rsidRPr="000930F8" w:rsidRDefault="006545D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82FF96" w14:textId="77777777" w:rsidR="008E2DB4" w:rsidRPr="008E2DB4" w:rsidRDefault="008E2DB4" w:rsidP="001D4DB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C. tropicalis</w:t>
            </w:r>
          </w:p>
          <w:p w14:paraId="092934CD" w14:textId="5AFE0E9A" w:rsidR="006545D5" w:rsidRPr="000930F8" w:rsidRDefault="006545D5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TRG_00477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DB6336" w14:textId="64172761" w:rsidR="006545D5" w:rsidRPr="007778A9" w:rsidRDefault="006545D5" w:rsidP="006545D5">
            <w:pPr>
              <w:spacing w:after="0" w:line="240" w:lineRule="auto"/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RFATTQLVSLAFYLVSIEATY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ISGLFDCIPKTEVPVCPTLDLYTDTSVSVGS</w:t>
            </w:r>
            <w:r w:rsidRPr="000930F8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EDQFEDDLE</w:t>
            </w:r>
            <w:r w:rsidRPr="000930F8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FLNAGLNLGASVGSSAGINAAFVVTGAKKLPDGNYGITCNFKSHSAKNLKSSFASKIQNLKIVGTGCGDVPLYGKGCTKYVANPFDWSASFKVKPQVINGKCCLPADFQIVTDFKSNCLQLDAIKQIFGGDKLIYKLNTIGSAMETFDSNLLFKSQCDFFGIKRDLENIEQYDNVGITHSKRTLGVFLDLLKSVSGGGGCNTINQFCWDCDCDTTTPTTSSTAVCTECEGTTSTGTSSILSSSSTGQSTTCTTKKTTPVTTEETTPVTTEETTPVIYEETTSATTEETTPATTEETTPATTKETTPVTTEETTPVTTKETTPATTEETEETTPATTEETTPATTEETTKETTKETTPATTEETEEITPATTEETEETTKETTPATTEETEETTPATTEETTKETTKETTKETTKETTEETEETTPATTEETEQSSSIASTTAPAPEESSPAEETPEESSPAEESPEESSPAEESPEESSPAEESPEESSPAEETPEESSQSEETTVPLSTQTEHSTTILTVTSCSSDVCTETSITTGVTVVTSAETIYTTYCPLTEESTSSTDKSPEETTPATTEETEQSSSIASTTAPAPEESSPAEETPEESSPAEESPEESSPAEETTVPLSTQTEHSTTILTVTSCSNDVCTETSITTGVTVVTSAETIYTTYCPLTEESTTSVEETSEETTSAKSSSVASTTAPAPSEEETTSSAQGEEETTPAAPAPEETTTSKESSSIASTTAPAPEETTPAAPAPEETTPAAPAPEETTPAAPAPEETTPATTCEGEGCEVFVISTSTTIGTSTVVPVTEGHIPTTVESVSVTPVASPAEPSSIDLITNFE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AGNNMRLSFGAAIVGLAAFLI</w:t>
            </w:r>
          </w:p>
        </w:tc>
      </w:tr>
      <w:tr w:rsidR="007778A9" w:rsidRPr="007778A9" w14:paraId="7742CFCC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C87065" w14:textId="77777777" w:rsidR="006545D5" w:rsidRPr="000930F8" w:rsidRDefault="006545D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790D1D" w14:textId="77777777" w:rsidR="008E2DB4" w:rsidRPr="008E2DB4" w:rsidRDefault="008E2DB4" w:rsidP="001D4DB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rapsilosis</w:t>
            </w:r>
            <w:proofErr w:type="spellEnd"/>
          </w:p>
          <w:p w14:paraId="438C9680" w14:textId="107F4F77" w:rsidR="006545D5" w:rsidRPr="000930F8" w:rsidRDefault="006545D5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PAR2_403510</w:t>
            </w:r>
            <w:r w:rsidR="008E2DB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PAG_00831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76951B" w14:textId="674EAA2C" w:rsidR="006545D5" w:rsidRPr="007778A9" w:rsidRDefault="006545D5" w:rsidP="006545D5">
            <w:pPr>
              <w:spacing w:after="0" w:line="240" w:lineRule="auto"/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KLSTASLVSLAALVGSSE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WALFEDLFKDCAPKHVKPICKIKDIFCDTDDSNESSVSARDGGSVNFKAAFVVSGAERNDDGTYNVVANYEADQSDQLHQYFGGDIDSLSLTGTGCDDVHLYGKSASDSVENAFKWSTKFQCKPKIKNGKCCLPDGFSVGYDFSESGSSWDALKSVFGSKSCSYGINTQWSFVKSFDPYALLNKELSLFKRDEVVEGVDGSTTFDKRTLGFLLDLLGKCTTKKKIIKQFCWDCECPSTSSSSTVPPSTSSTPPTESSTPPTESSTPPTESSTPPTESSTPPTESSTPPTESSTPPTESSTPPTESSTPPTESSTPPTESSTPPTESSTPPTESSTPPTESSTPPTESSTPPTESSTPPTESSTPPTESSTPPTESSTPPTESSTPPTESSTTPTESSGKPSESSTTPTESSGKPSESSTTPTESSVKPSESSTTPTESSGKPSESSTTPTESSVKPSESSGKTTTESSTESSGKPSESSTESSGKPSESSTPSGPTDTVTTHSTTVVTITSCSEDKCETSTATTGVTVITEGTTIYTTYCPLTEEETTSTVPTSKQTPIPETTSTTAETTVPTKGGESETENVPSTLTTTTAAPSSSAPTGEGEASKSEGESQTTAAPPASEGEAPKSEGESQTTVAPTGEAPKSEGESQTTAAPTGEAPKSEGESQTTAAPTGEAPKSEGESQTIAAPSSAAPEGEAPKPEGESQTTAAPTGEAPKSEGESQTTAAPTGEAPKSEGESQTVAAESSSVPEVSQVPSESANETTAAVSTYE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AGARNSVGLLLVGAAALLL</w:t>
            </w:r>
          </w:p>
        </w:tc>
      </w:tr>
      <w:tr w:rsidR="007778A9" w:rsidRPr="007778A9" w14:paraId="2A770520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1E87E7" w14:textId="77777777" w:rsidR="006545D5" w:rsidRPr="000930F8" w:rsidRDefault="006545D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DCEA41" w14:textId="6FD6439A" w:rsidR="008E2DB4" w:rsidRPr="008E2DB4" w:rsidRDefault="008E2DB4" w:rsidP="001D4DB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thopsilosis</w:t>
            </w:r>
            <w:proofErr w:type="spellEnd"/>
          </w:p>
          <w:p w14:paraId="2C505594" w14:textId="7F183602" w:rsidR="006545D5" w:rsidRPr="000930F8" w:rsidRDefault="006545D5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_0E03560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EFCC22" w14:textId="6F9A4F39" w:rsidR="006545D5" w:rsidRPr="007778A9" w:rsidRDefault="006545D5" w:rsidP="006545D5">
            <w:pPr>
              <w:spacing w:after="0" w:line="240" w:lineRule="auto"/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  <w:t>MKLSTANLLSLAAFVSSTQA</w:t>
            </w:r>
            <w:r w:rsidRPr="007778A9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WSLFEDLFKDCAPKHVQPICEIQDIFCDTDDSNDSVSARDASVNFKAAFVVSGAEKNDDGTYNVVANYEADQSDQLHQYFGGNIDSLSLTGTGCDDVQLYGQGASNAVSSAFKWSTKFQCKPEYKNGKCCLPDGFTIGFKFIEIGLAWEALKLVFGHQSCSYGIITHWSFLEVFDPSALLHHDLSLFKRDEVADGVEGFTTFDKRTLGFLHDLLGKCTTQNKGIKQFCWECDCPSTSSSTTVPPSTSSTPPTESSTPPTESSTPPTESCTPPTESSTPPTESSTPPTESSTPPTESSTPPTESSTPPTESSTPPTESSTPPTESSTPPTESSTPPTESSTPPTESSTPPTESSTPPTESSTPPTESSTPPTESSTPPTESSTPPTESSTPPTESSTPPTESSTPPTESSTPPTESSTPPTESSTPPTESSTPPTESSTPPTESSTPPTESSTPPTESSTPPTESSTPPTESSTPPTESSTPPTESSTPPTESSTPPTESYTSSGSTETVVTHSTTIVTITSCSEDKCETTTATTGITVITEGTTIYTTYCPLTEKTTSSATTSKETSVPETVSTITTASTGPTESNESGPESSTRVPTTTTATAPSTSVPVSSQPPSKSQSEAPKSEGESETAAAPTSESEAPKSEGESETAAAPSSSAPAGQSEAPSSAPGESQTVVSPSSAPASSQAPSEDQGQAPASEGESQTVEAQSSSTPKVSQAPSGGENETTAAISTYE</w:t>
            </w:r>
            <w:r w:rsidRPr="007778A9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hAnsi="Courier New" w:cs="Courier New"/>
                <w:bCs/>
                <w:color w:val="000000" w:themeColor="text1"/>
                <w:sz w:val="16"/>
                <w:szCs w:val="16"/>
              </w:rPr>
              <w:t>A</w:t>
            </w:r>
            <w:r w:rsidRPr="007778A9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MRNSAGILLVGAAALLL</w:t>
            </w:r>
          </w:p>
        </w:tc>
      </w:tr>
      <w:tr w:rsidR="007778A9" w:rsidRPr="007778A9" w14:paraId="0D790B03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D6D022" w14:textId="77777777" w:rsidR="006545D5" w:rsidRPr="000930F8" w:rsidRDefault="006545D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503B89" w14:textId="77777777" w:rsidR="008E2DB4" w:rsidRPr="008E2DB4" w:rsidRDefault="008E2DB4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E2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8E2D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tapsilosis</w:t>
            </w:r>
            <w:proofErr w:type="spellEnd"/>
          </w:p>
          <w:p w14:paraId="182F78B4" w14:textId="3608BA95" w:rsidR="006545D5" w:rsidRDefault="006545D5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m_5_537075 </w:t>
            </w:r>
          </w:p>
          <w:p w14:paraId="79FB548E" w14:textId="76614601" w:rsidR="006545D5" w:rsidRPr="008E2DB4" w:rsidRDefault="008E2DB4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ET_367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E7D23C" w14:textId="71805654" w:rsidR="006545D5" w:rsidRPr="007778A9" w:rsidRDefault="006545D5" w:rsidP="006545D5">
            <w:pPr>
              <w:spacing w:after="0" w:line="240" w:lineRule="auto"/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ourier New" w:hAnsi="Courier New" w:cs="Courier New"/>
                <w:b/>
                <w:bCs/>
                <w:color w:val="000000" w:themeColor="text1"/>
                <w:sz w:val="16"/>
                <w:szCs w:val="16"/>
              </w:rPr>
              <w:t>MKLTTTNLLSLAVLVCSTQATWC</w:t>
            </w:r>
            <w:r w:rsidRPr="007778A9">
              <w:rPr>
                <w:rFonts w:ascii="Courier New" w:eastAsia="Courier New" w:hAnsi="Courier New" w:cs="Courier New"/>
                <w:color w:val="000000" w:themeColor="text1"/>
                <w:sz w:val="16"/>
                <w:szCs w:val="16"/>
              </w:rPr>
              <w:t>LFEELFKDFAPKHVNPICEIKDILCDTDNSSDSYSAGADDSVNFKAAFVVSGAEKNDDGTYNVIANYEADQSDQLHQYFGSNIDLLSLTGTGVDDVQLYGNGASNAVSSAFKWSTKFQCKPEYKNGKCCLPDGFTVAYKFVEIGLAWDALKLVFGHKYCLYNVVTQWSFLKVFDPSSLLNNELSLFKRDEVADGIDGFSTIDKRTLGFLKDLLGKCTTKHKGFKQFCWECDCPSTSSSSTAPPSTSSTPATESSTPGTESSTPATESSTPATESSTPGNGSSTPATESSTPATESSTPATESSTPATESSTPATESSTPATESSTPATESSTPATESSTPATESSTPATESSTPATESSTPATESSTPGNGSSTPATESSTPGNGSSTPATESSTPATESSTPGNGSSTPTTESSTPGNGSSTPATESSTPSNGSSTPATESSTPGNGSSTPATESSTPATESSTPSNGSSTPATESSTPGNGSSTPATESSTPGNGSSSAQATESSSASSGSSTGSGLVLTATDHSTTVVTITSCSEDKCETSTATTGVTVVTEGTTIYTTYCPLTEESTSSTPASKTVPESGSTTTTSAGPSKGNESGSAPSSSTPAGQAAPSSAPAGQAAPSSAPAGQAAPGGQAAPGGQAAPSSSAPAGQAAPGGQAAPSSSAPASQGQAAPSSSAPASQGQAAPSSAPGGQGPAASGESQTVAAQSSSSSTPQVSQAPSQGGNENTAAVSTYE</w:t>
            </w:r>
            <w:r w:rsidRPr="007778A9">
              <w:rPr>
                <w:rFonts w:ascii="Courier New" w:eastAsia="Courier New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ourier New" w:hAnsi="Courier New" w:cs="Courier New"/>
                <w:color w:val="000000" w:themeColor="text1"/>
                <w:sz w:val="16"/>
                <w:szCs w:val="16"/>
              </w:rPr>
              <w:t>AGVKNSVGALLIGAAALLL</w:t>
            </w:r>
          </w:p>
        </w:tc>
      </w:tr>
      <w:tr w:rsidR="007778A9" w:rsidRPr="007778A9" w14:paraId="1ACD68EB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6BBDDF" w14:textId="77777777" w:rsidR="006545D5" w:rsidRPr="000930F8" w:rsidRDefault="006545D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132944" w14:textId="77777777" w:rsidR="008E2DB4" w:rsidRPr="008E2DB4" w:rsidRDefault="008E2DB4" w:rsidP="001D4DB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elongisporus</w:t>
            </w:r>
            <w:proofErr w:type="spellEnd"/>
          </w:p>
          <w:p w14:paraId="505FF20C" w14:textId="2FC12E1F" w:rsidR="006545D5" w:rsidRPr="000930F8" w:rsidRDefault="006545D5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ELG_04495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D58EA1" w14:textId="4FE35671" w:rsidR="006545D5" w:rsidRPr="007778A9" w:rsidRDefault="006545D5" w:rsidP="006545D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KLSLASLTAIAVLLSSTD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FCLLDDSLFKDVVPKTVKPQCTPDQLYYDPSSSGVS</w:t>
            </w:r>
            <w:r w:rsidRPr="000930F8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YGTSNFNAAFVVSNAQKNSDGTYNVVGNFQCDQADQLNQYFAKSVKGLSLQGTGCKDIKLFGADCDKPVENPFKWAANFQVQAEIVKGKCCIPKSLQIVTNFDEGCSEWSSLKQKFGSASISYKVSTIVNGIKTFDASSVFNSQLSLFKREEEADVLDDISGTSTYDKRTLGLLSDLLDKVTKGSKNCEIKQFCWDCECPGTSTESTGSSTVPPTTSCPPPVSSSIPPVSSSVPPVSSSVPPVSSSVPPVSSSAPPVSSSAPPVSSSVPPVSSSIPPVSSSVPPVSSSIPPVSSSVPPVSSSVPPVSSSVPPVSSSVPPVSSSVPPVSSSVPPVSSSVPPVSSSTPVKSTPVESSPVKSTPVESSPVESSPVESSPVKSTPVESSPVESSPVESSPVESSPVESSPVESTPVESSPVESTPVESTPVESSPVKSTPVESSPVKSTPVESSPVKSTPVESSPVKSTPVESSPVESSPVESTPVESSPVESSIHIDPPVESSPVESTPVESSPVESTPVESSPVESSPVESSTAPGESISTSLEGTASTLSSVPPKTVITHSTTIVTVTSCSENACSEQTHVTGVTVVTEDTTVYTTYCPLTEEVTASTEKTQPSEEAPSSTSPGAPESEASSESAKTSPGAPESEASSESAKTSPETTPIVKTVTAHSTTEITLTSCANDVCSEVTTSTGVAVVTEGTTVYTTYCPLTEEATITVQPSKEANEESAPGSAVETTSTAIVPPAATTEGSAPAPASASSSSSAEGPKGTATTTPAEWSEETVAAASSEAPKKTATAEKPESEETTVAAPSKGSEETAAASVAPPSKGSEETAAASAAAPSEASEGTIVVTEGTTIVTQTLGSHGTAVAAQSEAPQGPTVAEQSSVSSSPSTEAVSAYE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AGNTVSYSFGTVLMVAAAILL</w:t>
            </w:r>
          </w:p>
        </w:tc>
      </w:tr>
      <w:tr w:rsidR="007778A9" w:rsidRPr="007778A9" w14:paraId="4C817AC9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874F14" w14:textId="77777777" w:rsidR="006545D5" w:rsidRPr="000930F8" w:rsidRDefault="006545D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5F7BBCF" w14:textId="77777777" w:rsidR="008E2DB4" w:rsidRPr="008E2DB4" w:rsidRDefault="008E2DB4" w:rsidP="001D4DB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guilliermondii</w:t>
            </w:r>
            <w:proofErr w:type="spellEnd"/>
          </w:p>
          <w:p w14:paraId="2EF17FF8" w14:textId="797B3045" w:rsidR="006545D5" w:rsidRPr="000930F8" w:rsidRDefault="006545D5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GUG_02521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C70E6F" w14:textId="57FFF59E" w:rsidR="006545D5" w:rsidRPr="007778A9" w:rsidRDefault="006545D5" w:rsidP="006545D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KISVLVAQALVASQFVPGVA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WGKTPVTQKTEDCDTTSTYQPTPTYETTPCDTTSTYQTTPPYQTTPCDTTSGSFPTTTKVSVPESDTPATSESTSSKPVTSKSESCSTESDFVPPKSDTTPPKFSTTDCTTTTSESTADTSSTETFPTLCIESTSTSTTVGTTTGSSSTTVVSSVESSTETSVADTSSTRTSTTETPTRETSADSSTVETSTHETSSIETCTTETSVAESSTHGTSTVETSSVETSILGSSSVETSTVESSTIETTSVESSTVETSTVESSTVETSTVKSSTVETSTTETSTTEHSTECSSTRTSVAETSKESSASSTKLSVTSVISTAESSSSVGPHYWTTTETCSTSTIVTVTSCEEQCTEATLTTGVTVVTESEIVHTTYCPLTFTTGVTVITEGETSYTTYCPITQGKEATVVPSGIPTVVPGTYESTVVITITSCEGNKCEPVPVTSVQKTIVTETITGVAPATTQTATEGAKASPIATEASPIPTKAYTPIEASASIQFAAPVPAPASTPVASKAYPATVAGQSTAIESGASSSPIETVAAPSISEQT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AAGKAVLSSGAFLVGVAAMLL</w:t>
            </w:r>
          </w:p>
        </w:tc>
      </w:tr>
      <w:tr w:rsidR="007778A9" w:rsidRPr="007778A9" w14:paraId="1FC070E7" w14:textId="77777777" w:rsidTr="001D4DB3">
        <w:trPr>
          <w:cantSplit/>
          <w:trHeight w:val="575"/>
        </w:trPr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960A4C" w14:textId="77777777" w:rsidR="006545D5" w:rsidRPr="000930F8" w:rsidRDefault="006545D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995213" w14:textId="77777777" w:rsidR="008E2DB4" w:rsidRPr="008E2DB4" w:rsidRDefault="008E2DB4" w:rsidP="001D4DB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nsenii</w:t>
            </w:r>
            <w:proofErr w:type="spellEnd"/>
          </w:p>
          <w:p w14:paraId="1315C17B" w14:textId="02F0166F" w:rsidR="006545D5" w:rsidRPr="000930F8" w:rsidRDefault="006545D5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HA2G17820g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AC442E" w14:textId="1184DED0" w:rsidR="006545D5" w:rsidRPr="007778A9" w:rsidRDefault="006545D5" w:rsidP="006545D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KFSSGVLLSAAAAPAL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ASSAYTNGTSTATDLQTTVVTITSCSDNACSTGVQTTGLTTVTKDETVYTTYCPLTEGESTSAAPAETSPATGGEETKTNIETAVVTITSCSDNACSTGVHTTGVTTITENDTVYTTYCPVSEAPAGTTPASEAPAGTTPAGEAPAGTTPAGEAPAGTTPAGEAPAGSAPAGEAPAGSAPAGEAPAGSAPAGEAPAGTTPAGESTVAAEATTPAGEAPVGTAPAGESTVAGEATTPAGSAPAGQSTVAAQSTSAAESSVAEVSAAE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AANNKAVPVFVAGLLAALSLL</w:t>
            </w:r>
          </w:p>
        </w:tc>
      </w:tr>
      <w:tr w:rsidR="007778A9" w:rsidRPr="007778A9" w14:paraId="5F742036" w14:textId="77777777" w:rsidTr="001D4DB3">
        <w:trPr>
          <w:cantSplit/>
          <w:trHeight w:val="72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4B2D8BA0" w14:textId="4A63B48B" w:rsidR="002458E5" w:rsidRPr="000930F8" w:rsidRDefault="002458E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andida albicans </w:t>
            </w:r>
            <w:r w:rsidRPr="000930F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Hwp2</w:t>
            </w:r>
          </w:p>
          <w:p w14:paraId="2D525810" w14:textId="77777777" w:rsidR="002458E5" w:rsidRPr="000930F8" w:rsidRDefault="002458E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8C8230" w14:textId="77777777" w:rsidR="008E2DB4" w:rsidRDefault="008E2DB4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C. albican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Hwp2</w:t>
            </w:r>
          </w:p>
          <w:p w14:paraId="5EF5B6AC" w14:textId="77777777" w:rsidR="008E2DB4" w:rsidRDefault="008E2DB4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4_03510C_A</w:t>
            </w:r>
          </w:p>
          <w:p w14:paraId="4B09169C" w14:textId="7E00489D" w:rsidR="002458E5" w:rsidRPr="001D4DB3" w:rsidRDefault="008E2DB4" w:rsidP="001D4D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="002458E5"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f19.3380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B52C60" w14:textId="5F77FB93" w:rsidR="002458E5" w:rsidRPr="007778A9" w:rsidRDefault="002458E5" w:rsidP="006545D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RFATTQLATLACFILTAE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FPLRGLFNDAPVDVDLGVYHEESGNNKEQKVDGFNMSPNIK</w:t>
            </w:r>
            <w:r w:rsidRPr="000930F8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NENNAANVVSTNGGLFITSTKELKTTVVVTSCFNNVCSETSITTPKTAVTATTSKHSTSKPTYTTTSKHSTSHSSTPASTSKHSTSTSTHPATSEHSTSKSTHATSSKHSTSKSSVSVTTSKHSTHDTTSKSFVTPPASSTTSEHTKHKSHKPSKTVVTLTSCSNNACSQSEITTGAIVVTDKETVYTTYCPLTDTETETESTTATTSKHSTHTTTSKHSSVESTSVTSSSKHSVSKSTDVTTSKHSSSESSHATTMKHSTSKHSTHATTSKHSTTESTSGITSKHSTHATSSKYSTVESSSSFASTSESSVPVSSSKSTTFESSISTTTSKHLTLKSSTPASTLEYSTSIPPAPATTSNSLSTKSTTLTTISRSSTSGSSVPNTTRESSTSTTTPNSSSSESKVSSAIPKYSSSEVSSSATTLKSYSTTHSIPTTLVYSSSTSLGFSVTEFRNLTTTSKSSLSTSTTELLTSGTTVRSSTSESSVTSATSIYTSSESTTSSESTTSIETPKSIASKSSSSVTLPKSSTFAWSTSTTTPESSPITLKLSTSKPPKPSATMESSASTTKNSSIQSTSEATTSGSSGVESSVLTATTKSSVPVTTSEWSSVVTTPKSSAPNTTLEHSTSASETSSGSVYTTFDQSTTVITVTSCSDNLCSKTEVTTGVTVITSDTTSYTTYCPLTGTTTVSSALESLVTANKSTSYVGATPIVSSVVSTTPIISSASTTPIISSASTTSVISSASTTSVISNAISNPVSTDVKPTTSSQGTKSTPVDTDSKSTSETTVMVYTTKSVTPTTVESISVAVSSAAQSSIAAISSYE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GNNMKLSFGVVIAGVAAFAI</w:t>
            </w:r>
          </w:p>
        </w:tc>
      </w:tr>
      <w:tr w:rsidR="007778A9" w:rsidRPr="007778A9" w14:paraId="73F52370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04A072" w14:textId="77777777" w:rsidR="002458E5" w:rsidRPr="000930F8" w:rsidRDefault="002458E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B5551D" w14:textId="77777777" w:rsidR="008E2DB4" w:rsidRPr="008E2DB4" w:rsidRDefault="008E2DB4" w:rsidP="001D4DB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8E2DB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bliniensis</w:t>
            </w:r>
            <w:proofErr w:type="spellEnd"/>
          </w:p>
          <w:p w14:paraId="1D8BED50" w14:textId="4B3C0C6B" w:rsidR="002458E5" w:rsidRPr="000930F8" w:rsidRDefault="002458E5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d36_43420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1BDCDF" w14:textId="18FB1E08" w:rsidR="002458E5" w:rsidRPr="007778A9" w:rsidRDefault="002458E5" w:rsidP="006545D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RFATTQLATLAWFILATE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IPLKGFFNDTNKNAAPVITELGVYHEEESTNDQQQKVEGFNIDTNIKK</w:t>
            </w:r>
            <w:r w:rsidRPr="000930F8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  <w:u w:val="single"/>
              </w:rPr>
              <w:t>KR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NNGNSGDFNGEVFITSTKELKTTVVVTSCLNNVCSETSITKPKTTVIATTSKHSTSKPTHATTSKHTTAKSTHATTSKHTTAKSTHATTSKHSTSKPTHATTSKHLSSKSTHATTSKYLSSKPSHATTTSKHSTSKPPFPFTTTKSVTPLSSSIASTKHTNHKSHKPSKTVVTMSSCSNNACSHSEVTTGVIIVTDKETVYTTFCPLTDTDTEIETISKHSTHATTSKHLTHATTTSKYSTSKPPFPFTTTKSVTPLSSSIASTKHTNHKSHKPSKTVVTMSSCSNNACSHSEVTTGVIIVTDKETVYTTFCPLTDTDTETETISKHSTHATTSKHLTHASTTSKHSTSKPPFPFTTTKSVTPLSSSTASTKHTNHKSHKPSKTVVTMSSCSNNACSHSEVTTGVIIVTDKETVYTTFCPLTDTDTEIETISKHSTHATTSKHSTHASTPKHSTGESSHATTVKHSTAKHSTHATPSEHTSVESSHATTIKHSTAKHSTHAIPSEHSTVKHSTHATPSEHTSVESSHATTVKHSTAKHSSHATPSEHTSVESSHVTTIKHSTVKHSTHATPSEHSTHASIPKHSTGESSHATTIKHSTAKHSTHATPSEHTSVESSYVTTVKHSTIKHSTHATPSEHTTVESSHATTIKHSTAKHSTHAIPSEHTSVETASGTTSEHTSVKSSHVTTIKHSTAKHSTHAIPSEHTSVESSHATTVKHSTAKHSTHTTPSEHTSVESSHATTIKHSTAKHSTHAIPSEHSTVKHSTHAIPSEHTSVESSHATTIKHSTAKHSTHAIPSEHTSVESSHATTVKHSTVETALGTTSEHTSVESGSVTKSIHVKTSRQSTVESTSSVASASESSDLVNSSESTAFESSISTTTSKDSTSKPSTSVSTLEYSTSKPPAPATTLEYSTTESTILSSTSKSSTLGSSVPSSAPESSILTTTPDSSSESLISTTTSKYSSSEFSSSPTTLKSYSTKSTIPGTIVYSSSTTLGYSVTKFSNLTTTSKPSLSTTTTELFTSATTLKSLVSESSVPESSIISTTLMYSSFDSTTSIETPKSTISESSGSANPSKSSTSAWSTLTTTPESSPMTSILSTNKSSKPSTTPESAVVTTKNPSTESTTEATTWESSAFESSVSTTTPKSSVAVTTPEWSSVDTTSNPSVPNTILEHSTSAGETSSGSVYTISEQSTTVITVTSCSNNLCSKTEVATGVTIITSDTTSYTTFCPLTETTPVSPALESSVTVGKSTSNIETTPVSESAVSTTSVASSAASTTSVGSSAASTTPVSKSAVSTTSVASSAASTTSVGSSAASTTPVASSAASTTSVGSSAASTTPVSKSAVSTTSVASSAASTSITPDVKATTNSQGTKSTLVGTDSTSTSETTVMVYTTKSVASTTLESISVAVSSAAQSSVAAISTYE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GNNMKFSFSVAIFGIAAFVI</w:t>
            </w:r>
          </w:p>
        </w:tc>
      </w:tr>
      <w:tr w:rsidR="007778A9" w:rsidRPr="007778A9" w14:paraId="68BDDF29" w14:textId="77777777" w:rsidTr="001D4DB3">
        <w:trPr>
          <w:cantSplit/>
          <w:trHeight w:val="72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53EAF617" w14:textId="1C51824B" w:rsidR="002458E5" w:rsidRPr="000930F8" w:rsidRDefault="001D4DB3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lastRenderedPageBreak/>
              <w:t>Identified</w:t>
            </w:r>
            <w:r w:rsidR="002458E5" w:rsidRPr="000930F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by BLAST, not in a CGOB pill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1B71B3" w14:textId="77777777" w:rsidR="00D84922" w:rsidRPr="00D84922" w:rsidRDefault="00D84922" w:rsidP="001D4DB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8492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84922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rapsilosis</w:t>
            </w:r>
            <w:proofErr w:type="spellEnd"/>
          </w:p>
          <w:p w14:paraId="77EFB1C2" w14:textId="58788F39" w:rsidR="002458E5" w:rsidRPr="000930F8" w:rsidRDefault="002458E5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PAR2_602610</w:t>
            </w:r>
            <w:r w:rsidR="00D8492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0930F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PAG_02691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8364C6" w14:textId="74BBD465" w:rsidR="002458E5" w:rsidRPr="007778A9" w:rsidRDefault="002458E5" w:rsidP="006545D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alibri" w:hAnsi="Courier New" w:cs="Courier New"/>
                <w:b/>
                <w:bCs/>
                <w:color w:val="000000" w:themeColor="text1"/>
                <w:sz w:val="16"/>
                <w:szCs w:val="16"/>
              </w:rPr>
              <w:t>MLFFITQLMSLALLVV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TYHETENVRVFKDWATPPLNSVCTVKQLYCDTTTNKKDCGRLTFNSAFVVSDPRKNEDGTFNVVMRYEADHSDKLYEYFAENVASISVAGTGSEDVYIYRKDRFKGIESPFRWSKQIQVKPQIRQGKCCLPDTVSIGYTFANYGPGWSALNCKFGKSCVYRMKPNFKFVETCDAESFFNKQWSKFKRDDELADLEKRTNKYESLLHLCTSKTYKIRQMCWDCDCPPSPTTVTVTPSSAARQSSEKPSIATCSSAVPVMPTPITITTTQVTTIYTLGTTIVSTYCPSTVIYPSTTSSILESSSSTAAVLSSTPVVSSFTAVSLSTAIVSSSAIVSSSAIVSSSAIVSSSTPVASSSAAIVSSSTSIVSQESTSAVVVSTSSKATSITPPTSSPASPSSSSGAFSVSEAIMSTTSSQKSIVPTNPSLVSPSQSSLSASSRQTSAVISSLQFESSDIDVGTTGSIYLSSQSAGFEATSVGTTTRSGAAIDATESGATGASAASSEATSSGATEIGSGSSSATGTNATEFSTGSSSAPSTDSTETGAVVTDAGSMIAISTSGTSTDTDSAGVGSITVGEDSGSTSVSNGGSQPTDASVGSTGDEATTRADITSSAGSTTDIDKTSASGTELIGGPANTPGAESSAGSENTAGTVSNSEPESTPYLNPTSSKGPSSDEGNNNDTGSTSGESDSNGTGSTSGQAGGDYESSGSNDKDGSQLGNDAGDESSSSTTLTTTLVSTMASSGPGHQGGQGGQGGQGNVDAGSGSGGFSGVGDDVVATIETYS</w:t>
            </w:r>
            <w:r w:rsidRPr="007778A9">
              <w:rPr>
                <w:rFonts w:ascii="Courier New" w:eastAsia="Calibri" w:hAnsi="Courier New" w:cs="Courier New"/>
                <w:b/>
                <w:bCs/>
                <w:color w:val="FF0000"/>
                <w:sz w:val="16"/>
                <w:szCs w:val="16"/>
              </w:rPr>
              <w:t>A</w:t>
            </w:r>
            <w:r w:rsidRPr="007778A9">
              <w:rPr>
                <w:rFonts w:ascii="Courier New" w:eastAsia="Calibri" w:hAnsi="Courier New" w:cs="Courier New"/>
                <w:color w:val="000000" w:themeColor="text1"/>
                <w:sz w:val="16"/>
                <w:szCs w:val="16"/>
              </w:rPr>
              <w:t>AGAAIEYSIATTLIGLAAAILL</w:t>
            </w:r>
          </w:p>
        </w:tc>
      </w:tr>
      <w:tr w:rsidR="007778A9" w:rsidRPr="007778A9" w14:paraId="764DEE18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572722ED" w14:textId="77777777" w:rsidR="002458E5" w:rsidRPr="000930F8" w:rsidRDefault="002458E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B42B78" w14:textId="77777777" w:rsidR="00D84922" w:rsidRPr="00D84922" w:rsidRDefault="00D84922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8492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8492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thopsilosis</w:t>
            </w:r>
            <w:proofErr w:type="spellEnd"/>
          </w:p>
          <w:p w14:paraId="1373C1AE" w14:textId="655E1763" w:rsidR="002458E5" w:rsidRPr="000930F8" w:rsidRDefault="002458E5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T</w:t>
            </w:r>
            <w:r w:rsidR="00D849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_</w:t>
            </w:r>
            <w:r w:rsidRPr="000930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E05950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D9F30C" w14:textId="7327894B" w:rsidR="002458E5" w:rsidRPr="007778A9" w:rsidRDefault="002458E5" w:rsidP="006545D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  <w:t>MRLSTIQLLVYFVCSIQA</w:t>
            </w:r>
            <w:r w:rsidRPr="007778A9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SLVFFPNSFNDCTPPTKPVCTVNEVYCDNNSNNPQYSNANFNAAFVVSEAEKNADGSYNVVGNYQAAQSDQLFNNFAQNVDQIYISGTGVNDATIYSQSTNNPVNNPFKWSAKFRCQPQIKFGKCCIPDGLKLYYKFKQGGAGGAVLNTVFGQQQLSYYNTNPLSGDAQLYDPNNLFNQQLSFHKRDEEADVDQRTELSKRTSNGLLNLLISCTNKHQGIKQFCWDCDCTPPSSSSEPPSSSEPPSSSSEPPSSSEPPSSSEPPSSSEPPSSSEPPSSSSESPSSSEPPSSSEPPSSSSESPSSSEPPSSSEPPSSSEPPSSSEPPSSSSEPPSSSEPPSSSEPPSSSSEPPSSSEPPSSSEPPSSSSEPPSSSEPPSSSEPPSSSSEPPSSSSEPPSSEPPSSSSSEPPSSSEPPSSSEPPSSSEPPSSSEPPSSSEPPSSSEPPSSSEPPSSSEPPSSSEPPSSSEPPSSSEPPSSSEPPSSSEPPSSSEPPSSSEPPSSSSEPPNSSSEPPNSSSEPPSSSSSPPSTTTPPFTAVIETSTIDSTTVITITSCFYGGCSTITETTGLTVITEGTTVYTTYCPLTGATITSTTTGKGPSNGSGSNNGSGHGSGSGSGSGSGSGSGSGSGSGSGSEGNNGSGNGSGNGSGSGSGSGSGSGSGSESGSGAVSSNNNGSGSTTVITVTTCSKGGCSTLTETTGVTVITEGTTIYTTYCPLTGEAPPSSLSIAPSNVSGSGSGSGSGSGSGSGSGSGSSHESGLEGNNGSGNGSGSGTGSGSGSGVASGTTGTGNESNSELATNASQQPNSGVGSGAGSGLSGSEAGGTSPGAASTGTDQESGVGPGQASSVASDSTSAVSNTPQFSPLAGGAAAKGY</w:t>
            </w:r>
            <w:r w:rsidRPr="003257D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IG</w:t>
            </w:r>
            <w:r w:rsidRPr="007778A9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SMVIAFAMILTLDLSYFKTIFQQLCRRFVFRLCLQVL</w:t>
            </w:r>
          </w:p>
        </w:tc>
      </w:tr>
      <w:tr w:rsidR="007778A9" w:rsidRPr="007778A9" w14:paraId="4459668B" w14:textId="77777777" w:rsidTr="001D4DB3">
        <w:trPr>
          <w:cantSplit/>
          <w:trHeight w:val="72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26B40DA6" w14:textId="77777777" w:rsidR="002458E5" w:rsidRPr="000930F8" w:rsidRDefault="002458E5" w:rsidP="00654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816036" w14:textId="77777777" w:rsidR="00D84922" w:rsidRPr="00D84922" w:rsidRDefault="00D84922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8492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8492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tapsilosis</w:t>
            </w:r>
            <w:proofErr w:type="spellEnd"/>
          </w:p>
          <w:p w14:paraId="647C67C1" w14:textId="51B4E9FD" w:rsidR="002458E5" w:rsidRPr="000930F8" w:rsidRDefault="002458E5" w:rsidP="001D4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30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_4_904913</w:t>
            </w:r>
          </w:p>
        </w:tc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A537C6" w14:textId="572BB846" w:rsidR="002458E5" w:rsidRPr="007778A9" w:rsidRDefault="002458E5" w:rsidP="006545D5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</w:pPr>
            <w:r w:rsidRPr="007778A9">
              <w:rPr>
                <w:rFonts w:ascii="Courier New" w:eastAsia="Courier New" w:hAnsi="Courier New" w:cs="Courier New"/>
                <w:b/>
                <w:bCs/>
                <w:color w:val="000000" w:themeColor="text1"/>
                <w:sz w:val="16"/>
                <w:szCs w:val="16"/>
              </w:rPr>
              <w:t>MRSLNLQLFALLASQAHA</w:t>
            </w:r>
            <w:r w:rsidRPr="007778A9">
              <w:rPr>
                <w:rFonts w:ascii="Courier New" w:eastAsia="Courier New" w:hAnsi="Courier New" w:cs="Courier New"/>
                <w:color w:val="000000" w:themeColor="text1"/>
                <w:sz w:val="16"/>
                <w:szCs w:val="16"/>
              </w:rPr>
              <w:t>LVFFPNSYTDCSSPTPPPICHVTNFYCDSQPLTQTSVRTIDSAFVISDASKNNDGTYDIVANYQAEYASQLKSDIGSNVDQIYVTGTGVDDSTIFNSKVTNNQVTNPFEWSSTFRCKPQIKNGKCCIPDTFQLWYKFKQGGAGGLAVAGVFGLLLSSYYAVKQISGNVQTYDPNGLFNQQLPPQKRDISELNEVDKRAGNPYLAFVGSCSSHFYGVKQFCWDCDCPPPPSSGTPSSAPSSAPPSSEPSSAPSSEPSSEPSSAPSSEPSSAPSSAPSSEPSSQPSSQPSSEPSSEPSSEPSSAPSSEPSSAPSSEPSSEPSSAPSSEPSSAPSSEPSSEPSSQPSSEPSSAPSSEPSSQPSSEPSSAPSSEPSSQPSSEPSSAPSSEPSSAPSSEPSSQPSSAPSSEPSSAPSSEPSSAPSSEPSSQPSSAPSSEPSSAPSSEPSSQPSSAPSSEPSSAPSSQPSSAPSSEPSSEPSSEPSSAPSSAPSSEPSSAPSSEPSSQPSSAPSSEPSSAPSSEPSSAPSSEPSSQPSSAPSSEPSSAPSSEPSSQPSSAPSSEPSSAPSSEPSSAPSSEPSSQPSSEPSSAPSSAPSSEPSSEPSSQPSSEPSSAPSSEPSSQPSSEPSSAPSSEPSSEPSSQPSSAPSSEPSSEPSSEPSSAPSSAPSSAPSSAPSSEPSSQPSSQPSSEPSSQPSSAPSSAPSSEPSSEPSSAPSSEPSSQPSSQPSSAPPSSGPSSSPPPASSSPSFTQVIETSTVESTTVITTTTCSHGACSTITETTGLTVITEGTTVYTTYCPLTGVTSTSTITGGSGSGNGSGNSAGHGNGNGSGSGSGSGSGSGSGSGSGSGSANGHGSVNNGAGSGSGSGSGSASGSGSGSGSGSGSGSGSGSGSGSGSGSGSGSGSGSGSGSGSGNGSGSGSGSGSGSGSGSGSGSGSGSGSGSGSGSGSGSGSGSGAGNGSGNGNASGHGSGGGSGSTTVITITSCTNGGCSTITKTTGLTVITEGTTVYTTYCPLTGTTTTSTATGGAGGASSHASGSGSGSGSGSNPGSGSGSSPGSGTQSGSGSGSSPGSGSGSGGQSGSGSGGQSGIGSSPGSGSGSSPGSGSRSSPGSGSGSGSGSGSGSGSGPGSGSSAGGNNSPGGSTTTASDGQGAQGAQGAQGLSQAGTGPNQAPAGAALAQPSSVAQQSVLAESTTSSGSNPPQFSPLAGD</w:t>
            </w:r>
            <w:r w:rsidRPr="007778A9">
              <w:rPr>
                <w:rFonts w:ascii="Courier New" w:eastAsia="Courier New" w:hAnsi="Courier New" w:cs="Courier New"/>
                <w:b/>
                <w:bCs/>
                <w:color w:val="FF0000"/>
                <w:sz w:val="16"/>
                <w:szCs w:val="16"/>
              </w:rPr>
              <w:t>G</w:t>
            </w:r>
            <w:r w:rsidRPr="007778A9">
              <w:rPr>
                <w:rFonts w:ascii="Courier New" w:eastAsia="Courier New" w:hAnsi="Courier New" w:cs="Courier New"/>
                <w:color w:val="000000" w:themeColor="text1"/>
                <w:sz w:val="16"/>
                <w:szCs w:val="16"/>
              </w:rPr>
              <w:t>TSLRLTMGGALAAAVVMLL</w:t>
            </w:r>
          </w:p>
        </w:tc>
      </w:tr>
    </w:tbl>
    <w:p w14:paraId="2A27DA54" w14:textId="386632C1" w:rsidR="00D70640" w:rsidRPr="000930F8" w:rsidRDefault="000930F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930F8">
        <w:rPr>
          <w:rFonts w:ascii="Times New Roman" w:hAnsi="Times New Roman" w:cs="Times New Roman"/>
          <w:color w:val="000000" w:themeColor="text1"/>
          <w:sz w:val="18"/>
          <w:szCs w:val="18"/>
        </w:rPr>
        <w:t>* Putative secretor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y signal peptides </w:t>
      </w:r>
      <w:r w:rsidR="00D84922">
        <w:rPr>
          <w:rFonts w:ascii="Times New Roman" w:hAnsi="Times New Roman" w:cs="Times New Roman"/>
          <w:color w:val="000000" w:themeColor="text1"/>
          <w:sz w:val="18"/>
          <w:szCs w:val="18"/>
        </w:rPr>
        <w:t>were printed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bold type, Kex 2 cleavage sites underlined, and putative GPI anchor addition sites marked in bold red type. </w:t>
      </w:r>
    </w:p>
    <w:p w14:paraId="77ACC9AC" w14:textId="77777777" w:rsidR="002458E5" w:rsidRPr="007778A9" w:rsidRDefault="002458E5">
      <w:pPr>
        <w:rPr>
          <w:rFonts w:ascii="Courier New" w:hAnsi="Courier New" w:cs="Courier New"/>
          <w:color w:val="000000" w:themeColor="text1"/>
        </w:rPr>
      </w:pPr>
    </w:p>
    <w:sectPr w:rsidR="002458E5" w:rsidRPr="007778A9" w:rsidSect="009928AC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F0"/>
    <w:rsid w:val="000025EC"/>
    <w:rsid w:val="00046028"/>
    <w:rsid w:val="000930F8"/>
    <w:rsid w:val="000967AE"/>
    <w:rsid w:val="000A7046"/>
    <w:rsid w:val="000C7216"/>
    <w:rsid w:val="000F3B68"/>
    <w:rsid w:val="00101D5B"/>
    <w:rsid w:val="001139CC"/>
    <w:rsid w:val="001268C1"/>
    <w:rsid w:val="001619D6"/>
    <w:rsid w:val="001D4DB3"/>
    <w:rsid w:val="001D7E32"/>
    <w:rsid w:val="00213211"/>
    <w:rsid w:val="00217DD5"/>
    <w:rsid w:val="002231EF"/>
    <w:rsid w:val="002458E5"/>
    <w:rsid w:val="0025177E"/>
    <w:rsid w:val="00294B92"/>
    <w:rsid w:val="003257D0"/>
    <w:rsid w:val="004317C7"/>
    <w:rsid w:val="004517D4"/>
    <w:rsid w:val="00476CEA"/>
    <w:rsid w:val="004848FA"/>
    <w:rsid w:val="004B6C54"/>
    <w:rsid w:val="004B71A7"/>
    <w:rsid w:val="004D6C0E"/>
    <w:rsid w:val="00503984"/>
    <w:rsid w:val="005330AC"/>
    <w:rsid w:val="00566006"/>
    <w:rsid w:val="005B0E56"/>
    <w:rsid w:val="005B360C"/>
    <w:rsid w:val="005B6C46"/>
    <w:rsid w:val="005D65DC"/>
    <w:rsid w:val="005E27DE"/>
    <w:rsid w:val="005F54FC"/>
    <w:rsid w:val="0063165D"/>
    <w:rsid w:val="006545D5"/>
    <w:rsid w:val="0066073B"/>
    <w:rsid w:val="006B1FDA"/>
    <w:rsid w:val="00712DC0"/>
    <w:rsid w:val="0071496F"/>
    <w:rsid w:val="007778A9"/>
    <w:rsid w:val="00782667"/>
    <w:rsid w:val="00785260"/>
    <w:rsid w:val="0082061B"/>
    <w:rsid w:val="00837642"/>
    <w:rsid w:val="0084046E"/>
    <w:rsid w:val="00853263"/>
    <w:rsid w:val="00861E5D"/>
    <w:rsid w:val="0089004B"/>
    <w:rsid w:val="0089052B"/>
    <w:rsid w:val="008C5515"/>
    <w:rsid w:val="008E1BEC"/>
    <w:rsid w:val="008E2DB4"/>
    <w:rsid w:val="009058DB"/>
    <w:rsid w:val="00905C8E"/>
    <w:rsid w:val="00955893"/>
    <w:rsid w:val="009649DE"/>
    <w:rsid w:val="009812B0"/>
    <w:rsid w:val="0098404A"/>
    <w:rsid w:val="009928AC"/>
    <w:rsid w:val="009C3781"/>
    <w:rsid w:val="009D0332"/>
    <w:rsid w:val="009D5D29"/>
    <w:rsid w:val="009E69FD"/>
    <w:rsid w:val="00A13172"/>
    <w:rsid w:val="00A36155"/>
    <w:rsid w:val="00A63EF8"/>
    <w:rsid w:val="00A750C6"/>
    <w:rsid w:val="00AA1D17"/>
    <w:rsid w:val="00AA6570"/>
    <w:rsid w:val="00AC425C"/>
    <w:rsid w:val="00AD3BD1"/>
    <w:rsid w:val="00AD6BE6"/>
    <w:rsid w:val="00B16B98"/>
    <w:rsid w:val="00B26B34"/>
    <w:rsid w:val="00B3662F"/>
    <w:rsid w:val="00BB3C9C"/>
    <w:rsid w:val="00BF06B5"/>
    <w:rsid w:val="00C152D0"/>
    <w:rsid w:val="00C3087A"/>
    <w:rsid w:val="00C84C8A"/>
    <w:rsid w:val="00CC38EE"/>
    <w:rsid w:val="00CE2FF0"/>
    <w:rsid w:val="00D1462A"/>
    <w:rsid w:val="00D307F5"/>
    <w:rsid w:val="00D313D5"/>
    <w:rsid w:val="00D36D31"/>
    <w:rsid w:val="00D63582"/>
    <w:rsid w:val="00D63991"/>
    <w:rsid w:val="00D70640"/>
    <w:rsid w:val="00D77231"/>
    <w:rsid w:val="00D84922"/>
    <w:rsid w:val="00D86FF4"/>
    <w:rsid w:val="00DF299B"/>
    <w:rsid w:val="00E015DB"/>
    <w:rsid w:val="00E025EC"/>
    <w:rsid w:val="00E20531"/>
    <w:rsid w:val="00E23586"/>
    <w:rsid w:val="00E27F2F"/>
    <w:rsid w:val="00E352D5"/>
    <w:rsid w:val="00E42140"/>
    <w:rsid w:val="00E619FA"/>
    <w:rsid w:val="00EA78B1"/>
    <w:rsid w:val="00EB5CBD"/>
    <w:rsid w:val="00F10D6C"/>
    <w:rsid w:val="00F53AF5"/>
    <w:rsid w:val="00F55506"/>
    <w:rsid w:val="00FB40F1"/>
    <w:rsid w:val="00FD5921"/>
    <w:rsid w:val="00FF5BCB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F9D7CE"/>
  <w15:docId w15:val="{60106BED-23A3-1646-BB08-94979468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39</Words>
  <Characters>1561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i Rodriguez</dc:creator>
  <cp:lastModifiedBy>Lois Hoyer</cp:lastModifiedBy>
  <cp:revision>2</cp:revision>
  <cp:lastPrinted>2022-02-24T19:07:00Z</cp:lastPrinted>
  <dcterms:created xsi:type="dcterms:W3CDTF">2022-05-06T18:29:00Z</dcterms:created>
  <dcterms:modified xsi:type="dcterms:W3CDTF">2022-05-06T18:29:00Z</dcterms:modified>
</cp:coreProperties>
</file>